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FCBA3" w14:textId="39ADC336" w:rsidR="002F13F6" w:rsidRPr="00513D66" w:rsidRDefault="00F2096A" w:rsidP="00513D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53F0D" w:rsidRPr="00513D66">
        <w:rPr>
          <w:rFonts w:ascii="Times New Roman" w:hAnsi="Times New Roman" w:cs="Times New Roman"/>
          <w:b/>
          <w:bCs/>
          <w:sz w:val="24"/>
          <w:szCs w:val="24"/>
        </w:rPr>
        <w:t>Table S1. Primers for PRRSV</w:t>
      </w:r>
      <w:r w:rsidR="008763F5" w:rsidRPr="00513D6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,</w:t>
      </w:r>
      <w:r w:rsidR="008763F5" w:rsidRPr="00513D6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8763F5"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CSFV </w:t>
      </w:r>
      <w:r w:rsidR="00553F0D" w:rsidRPr="00513D66">
        <w:rPr>
          <w:rFonts w:ascii="Times New Roman" w:hAnsi="Times New Roman" w:cs="Times New Roman"/>
          <w:b/>
          <w:bCs/>
          <w:sz w:val="24"/>
          <w:szCs w:val="24"/>
        </w:rPr>
        <w:t>and PEDV</w:t>
      </w:r>
    </w:p>
    <w:tbl>
      <w:tblPr>
        <w:tblW w:w="8681" w:type="dxa"/>
        <w:tblInd w:w="108" w:type="dxa"/>
        <w:tblBorders>
          <w:top w:val="none" w:sz="4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235"/>
        <w:gridCol w:w="1069"/>
        <w:gridCol w:w="3967"/>
        <w:gridCol w:w="2410"/>
      </w:tblGrid>
      <w:tr w:rsidR="00553F0D" w14:paraId="2833A689" w14:textId="77777777" w:rsidTr="00F574E4">
        <w:trPr>
          <w:trHeight w:val="355"/>
        </w:trPr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CE594" w14:textId="3A0AE907" w:rsidR="00553F0D" w:rsidRPr="00F574E4" w:rsidRDefault="00F574E4" w:rsidP="00DA7D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</w:pPr>
            <w:r w:rsidRPr="00F574E4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Virus</w:t>
            </w:r>
          </w:p>
        </w:tc>
        <w:tc>
          <w:tcPr>
            <w:tcW w:w="50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01550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74E4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Sequence (5′- 3′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CE80E5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74E4">
              <w:rPr>
                <w:rFonts w:ascii="Times New Roman" w:hAnsi="Times New Roman" w:cs="Times New Roman"/>
                <w:b/>
                <w:bCs/>
                <w:szCs w:val="21"/>
              </w:rPr>
              <w:t>Product size (bp)</w:t>
            </w:r>
          </w:p>
        </w:tc>
      </w:tr>
      <w:tr w:rsidR="00553F0D" w14:paraId="56437D06" w14:textId="77777777" w:rsidTr="00F574E4">
        <w:trPr>
          <w:trHeight w:val="234"/>
        </w:trPr>
        <w:tc>
          <w:tcPr>
            <w:tcW w:w="123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88AB56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PRRSV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21ECB6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F</w:t>
            </w:r>
          </w:p>
        </w:tc>
        <w:tc>
          <w:tcPr>
            <w:tcW w:w="39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830698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GAGTTTCAGCGGAACAATGG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A0AE17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74E4">
              <w:rPr>
                <w:rFonts w:ascii="Times New Roman" w:hAnsi="Times New Roman" w:cs="Times New Roman"/>
              </w:rPr>
              <w:t>451</w:t>
            </w:r>
          </w:p>
        </w:tc>
      </w:tr>
      <w:tr w:rsidR="00553F0D" w14:paraId="79E42CBF" w14:textId="77777777" w:rsidTr="00F574E4">
        <w:trPr>
          <w:trHeight w:val="234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2032C2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5AD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3897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GCCGTTGACCGTAGTGGAG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B9AB0E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3F0D" w14:paraId="57AF517E" w14:textId="77777777" w:rsidTr="00F574E4">
        <w:trPr>
          <w:trHeight w:val="234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948C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CSFV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8DC3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2F94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AACATGGATGGTGTAACTG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5D3462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343</w:t>
            </w:r>
          </w:p>
        </w:tc>
      </w:tr>
      <w:tr w:rsidR="00553F0D" w14:paraId="5A1BEF86" w14:textId="77777777" w:rsidTr="00F574E4">
        <w:trPr>
          <w:trHeight w:val="234"/>
        </w:trPr>
        <w:tc>
          <w:tcPr>
            <w:tcW w:w="12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9F5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9E61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CB2D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TTCTCTATAGTGTTGGTCATTC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A41DE6" w14:textId="413AAAD4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F0D" w14:paraId="02196E05" w14:textId="77777777" w:rsidTr="00F574E4">
        <w:trPr>
          <w:trHeight w:val="234"/>
        </w:trPr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C1E4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PEDV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3C58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C0D4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GATATGTTTGTAATGGTAACT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5C15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503</w:t>
            </w:r>
          </w:p>
        </w:tc>
      </w:tr>
      <w:tr w:rsidR="00553F0D" w14:paraId="59695238" w14:textId="77777777" w:rsidTr="00553F0D">
        <w:trPr>
          <w:trHeight w:val="234"/>
        </w:trPr>
        <w:tc>
          <w:tcPr>
            <w:tcW w:w="12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E67DF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39660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ACD2D7" w14:textId="77777777" w:rsidR="00553F0D" w:rsidRPr="00F574E4" w:rsidRDefault="00553F0D" w:rsidP="00DA7D2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4E4">
              <w:rPr>
                <w:rFonts w:ascii="Times New Roman" w:hAnsi="Times New Roman" w:cs="Times New Roman"/>
              </w:rPr>
              <w:t>AGCATAGCTAAAAGGCAATG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216695" w14:textId="77777777" w:rsidR="00553F0D" w:rsidRDefault="00553F0D" w:rsidP="00DA7D2B">
            <w:pPr>
              <w:spacing w:after="0"/>
              <w:jc w:val="center"/>
              <w:rPr>
                <w:rFonts w:ascii="等线" w:eastAsia="等线" w:hAnsi="等线" w:cs="等线"/>
                <w:szCs w:val="21"/>
              </w:rPr>
            </w:pPr>
          </w:p>
        </w:tc>
      </w:tr>
    </w:tbl>
    <w:p w14:paraId="3EA53882" w14:textId="39007113" w:rsidR="00B835FF" w:rsidRDefault="00B835FF" w:rsidP="00DA7D2B">
      <w:pPr>
        <w:spacing w:after="0"/>
        <w:rPr>
          <w:rFonts w:ascii="Times New Roman" w:hAnsi="Times New Roman" w:cs="Times New Roman"/>
          <w:bCs/>
        </w:rPr>
      </w:pPr>
    </w:p>
    <w:p w14:paraId="60FEC1EA" w14:textId="77777777" w:rsidR="00972220" w:rsidRPr="00972220" w:rsidRDefault="00972220" w:rsidP="00DA7D2B">
      <w:pPr>
        <w:spacing w:after="0"/>
        <w:rPr>
          <w:rFonts w:ascii="Times New Roman" w:hAnsi="Times New Roman" w:cs="Times New Roman"/>
          <w:bCs/>
        </w:rPr>
      </w:pPr>
    </w:p>
    <w:p w14:paraId="7422112D" w14:textId="4E9A2CE6" w:rsidR="00DA7D2B" w:rsidRDefault="00DA7D2B" w:rsidP="00DA7D2B">
      <w:pPr>
        <w:spacing w:after="0"/>
        <w:rPr>
          <w:rFonts w:ascii="Times New Roman" w:hAnsi="Times New Roman" w:cs="Times New Roman"/>
          <w:bCs/>
        </w:rPr>
      </w:pPr>
    </w:p>
    <w:p w14:paraId="0BB94D3F" w14:textId="5ED52D9F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33440E65" w14:textId="54E9062B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A9E726C" w14:textId="7B9841B1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1B1D26CD" w14:textId="486657EB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1947BD39" w14:textId="7032E7E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6BF88673" w14:textId="384AE6AF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C80999F" w14:textId="5C923EA1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71798678" w14:textId="5E289D95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57323DDC" w14:textId="3D7C0DD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5B2CDB88" w14:textId="62EEE119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13E5D1E" w14:textId="508703F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66B0F4AC" w14:textId="2DA76824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A52F803" w14:textId="2C0130C8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44B92A25" w14:textId="0E929DD8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9BE1720" w14:textId="7C89EE2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52834675" w14:textId="1132D823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669A8430" w14:textId="50CE1E99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E78A269" w14:textId="44FB4CEB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77C2A4BD" w14:textId="0136F0E8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33C4ACB4" w14:textId="1B22469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CFBD67C" w14:textId="345FFBEC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615056A6" w14:textId="6219128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76E9B77C" w14:textId="7F311172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187736EE" w14:textId="30830D52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EA2D9DB" w14:textId="388C82F2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1885655" w14:textId="6664BB3E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4170147D" w14:textId="03CED1FC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305A6A78" w14:textId="17B340BB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52C7162E" w14:textId="3AAAD128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4626BB54" w14:textId="56ED7083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6E023A1D" w14:textId="667C5348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4A93EEF6" w14:textId="28432C3C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3404BD9C" w14:textId="34EACBE9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E9D7300" w14:textId="69519A2B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7A945549" w14:textId="2798C06A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A1A75C1" w14:textId="54243F62" w:rsid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0DA07D61" w14:textId="77777777" w:rsidR="00191356" w:rsidRPr="00191356" w:rsidRDefault="00191356" w:rsidP="00DA7D2B">
      <w:pPr>
        <w:spacing w:after="0"/>
        <w:rPr>
          <w:rFonts w:ascii="Times New Roman" w:hAnsi="Times New Roman" w:cs="Times New Roman"/>
          <w:bCs/>
        </w:rPr>
      </w:pPr>
    </w:p>
    <w:p w14:paraId="28210333" w14:textId="77777777" w:rsidR="00972220" w:rsidRPr="00972220" w:rsidRDefault="00972220" w:rsidP="00972220">
      <w:pPr>
        <w:spacing w:after="0"/>
        <w:rPr>
          <w:rFonts w:ascii="Times New Roman" w:hAnsi="Times New Roman" w:cs="Times New Roman"/>
          <w:bCs/>
        </w:rPr>
      </w:pPr>
    </w:p>
    <w:p w14:paraId="64DAFA91" w14:textId="52C49865" w:rsidR="007C79A6" w:rsidRDefault="007C79A6" w:rsidP="00972220">
      <w:pPr>
        <w:spacing w:after="0"/>
        <w:rPr>
          <w:rFonts w:ascii="Times New Roman" w:hAnsi="Times New Roman" w:cs="Times New Roman"/>
          <w:bCs/>
        </w:rPr>
      </w:pPr>
    </w:p>
    <w:p w14:paraId="5B172F82" w14:textId="7DB2AB33" w:rsidR="004B02E3" w:rsidRDefault="004B02E3" w:rsidP="00972220">
      <w:pPr>
        <w:spacing w:after="0"/>
        <w:rPr>
          <w:rFonts w:ascii="Times New Roman" w:hAnsi="Times New Roman" w:cs="Times New Roman"/>
          <w:bCs/>
        </w:rPr>
      </w:pPr>
    </w:p>
    <w:p w14:paraId="15C56770" w14:textId="0F81BD9D" w:rsidR="00972220" w:rsidRPr="00513D66" w:rsidRDefault="00972220" w:rsidP="00513D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3D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3F1D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B02E3"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Clinical samples were tested in parallel by the multiplex real-time PCR, and the CT values from 43 samples co-infected with 2 or </w:t>
      </w:r>
      <w:r w:rsidR="009721B4" w:rsidRPr="00513D66">
        <w:rPr>
          <w:rFonts w:ascii="Times New Roman" w:hAnsi="Times New Roman" w:cs="Times New Roman"/>
          <w:b/>
          <w:bCs/>
          <w:sz w:val="24"/>
          <w:szCs w:val="24"/>
        </w:rPr>
        <w:t>more</w:t>
      </w:r>
      <w:r w:rsidR="004B02E3"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 pathogens are presented.</w:t>
      </w:r>
    </w:p>
    <w:tbl>
      <w:tblPr>
        <w:tblW w:w="4455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88"/>
        <w:gridCol w:w="993"/>
        <w:gridCol w:w="1562"/>
        <w:gridCol w:w="1560"/>
        <w:gridCol w:w="1562"/>
        <w:gridCol w:w="1418"/>
      </w:tblGrid>
      <w:tr w:rsidR="004B02E3" w:rsidRPr="00F26C55" w14:paraId="7142E138" w14:textId="77777777" w:rsidTr="004B02E3">
        <w:trPr>
          <w:trHeight w:val="170"/>
        </w:trPr>
        <w:tc>
          <w:tcPr>
            <w:tcW w:w="61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37D83E3" w14:textId="77777777" w:rsidR="004B02E3" w:rsidRPr="00F26C55" w:rsidRDefault="004B02E3" w:rsidP="00F86EA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C5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61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396BA3" w14:textId="4B084FED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3774" w:type="pct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2E333B1" w14:textId="1A52F4F8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7794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T values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from </w:t>
            </w:r>
            <w:r w:rsidRPr="004B02E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fferent fluorescent signals</w:t>
            </w:r>
          </w:p>
        </w:tc>
      </w:tr>
      <w:tr w:rsidR="004B02E3" w:rsidRPr="00F26C55" w14:paraId="2C978F3B" w14:textId="77777777" w:rsidTr="004B02E3">
        <w:trPr>
          <w:trHeight w:val="170"/>
        </w:trPr>
        <w:tc>
          <w:tcPr>
            <w:tcW w:w="61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C70BF8" w14:textId="77777777" w:rsidR="004B02E3" w:rsidRPr="00F26C55" w:rsidRDefault="004B02E3" w:rsidP="00F86EA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822EEDA" w14:textId="77777777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F31FF27" w14:textId="7D6C0F00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 (</w:t>
            </w:r>
            <w:r w:rsidRPr="00F26C55">
              <w:rPr>
                <w:rFonts w:ascii="Times New Roman" w:hAnsi="Times New Roman" w:cs="Times New Roman"/>
                <w:sz w:val="18"/>
                <w:szCs w:val="18"/>
              </w:rPr>
              <w:t>PCV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1672D4" w14:textId="141E1BA0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C (</w:t>
            </w:r>
            <w:r w:rsidRPr="00F26C55">
              <w:rPr>
                <w:rFonts w:ascii="Times New Roman" w:hAnsi="Times New Roman" w:cs="Times New Roman"/>
                <w:sz w:val="18"/>
                <w:szCs w:val="18"/>
              </w:rPr>
              <w:t>PCV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4400C00" w14:textId="3932F94F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X (</w:t>
            </w:r>
            <w:r w:rsidRPr="00F26C55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1945CC" w14:textId="4800D6CC" w:rsidR="004B02E3" w:rsidRPr="00F26C55" w:rsidRDefault="004B02E3" w:rsidP="00F86EA2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5 (</w:t>
            </w:r>
            <w:r w:rsidRPr="00F26C55">
              <w:rPr>
                <w:rFonts w:ascii="Times New Roman" w:hAnsi="Times New Roman" w:cs="Times New Roman"/>
                <w:sz w:val="18"/>
                <w:szCs w:val="18"/>
              </w:rPr>
              <w:t>P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B02E3" w:rsidRPr="00F26C55" w14:paraId="315D3B94" w14:textId="77777777" w:rsidTr="004B02E3">
        <w:trPr>
          <w:trHeight w:val="20"/>
        </w:trPr>
        <w:tc>
          <w:tcPr>
            <w:tcW w:w="61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5EA86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26C5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hangde</w:t>
            </w:r>
          </w:p>
        </w:tc>
        <w:tc>
          <w:tcPr>
            <w:tcW w:w="6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6EFBF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C5F5D3" w14:textId="650AF799" w:rsidR="004B02E3" w:rsidRPr="00CE21A0" w:rsidRDefault="004B02E3" w:rsidP="00F86EA2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 w:hint="eastAsia"/>
                <w:sz w:val="18"/>
                <w:szCs w:val="18"/>
              </w:rPr>
              <w:t>23.29</w:t>
            </w:r>
          </w:p>
        </w:tc>
        <w:tc>
          <w:tcPr>
            <w:tcW w:w="9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745C1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C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FEDB25" w14:textId="75DD7731" w:rsidR="004B02E3" w:rsidRPr="00CE21A0" w:rsidRDefault="004B02E3" w:rsidP="00F86EA2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 w:hint="eastAsia"/>
                <w:sz w:val="18"/>
                <w:szCs w:val="18"/>
              </w:rPr>
              <w:t>22.98</w:t>
            </w:r>
          </w:p>
        </w:tc>
        <w:tc>
          <w:tcPr>
            <w:tcW w:w="877" w:type="pct"/>
            <w:tcBorders>
              <w:top w:val="single" w:sz="8" w:space="0" w:color="auto"/>
            </w:tcBorders>
            <w:shd w:val="clear" w:color="auto" w:fill="auto"/>
          </w:tcPr>
          <w:p w14:paraId="7A29D1A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3F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55EE4EFA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60C367E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43768354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34990901" w14:textId="70C9974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6DFB3CE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C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A5B9BEB" w14:textId="4C327901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5.93</w:t>
            </w:r>
          </w:p>
        </w:tc>
        <w:tc>
          <w:tcPr>
            <w:tcW w:w="877" w:type="pct"/>
            <w:shd w:val="clear" w:color="auto" w:fill="auto"/>
          </w:tcPr>
          <w:p w14:paraId="07795CE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3F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575C5748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3258C21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121A83BC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1E3C908D" w14:textId="00BC56F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3.0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4822F1E" w14:textId="1E7B28E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615646B9" w14:textId="4758EBE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9A1"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5E40338" w14:textId="395F2D9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9A1">
              <w:rPr>
                <w:rFonts w:ascii="Times New Roman" w:hAnsi="Times New Roman" w:cs="Times New Roman"/>
                <w:sz w:val="18"/>
                <w:szCs w:val="18"/>
              </w:rPr>
              <w:t>29.57</w:t>
            </w:r>
          </w:p>
        </w:tc>
      </w:tr>
      <w:tr w:rsidR="004B02E3" w:rsidRPr="00F26C55" w14:paraId="454CDEDF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C8D3A2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0FBB6B8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739D633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965" w:type="pct"/>
            <w:shd w:val="clear" w:color="auto" w:fill="auto"/>
          </w:tcPr>
          <w:p w14:paraId="77F3516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C86A6F9" w14:textId="0BC50C2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877" w:type="pct"/>
            <w:shd w:val="clear" w:color="auto" w:fill="auto"/>
          </w:tcPr>
          <w:p w14:paraId="64C06E1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3A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45A877B7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310EDB6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2045983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1BEAAE90" w14:textId="4F74FA2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3.27</w:t>
            </w:r>
          </w:p>
        </w:tc>
        <w:tc>
          <w:tcPr>
            <w:tcW w:w="965" w:type="pct"/>
            <w:shd w:val="clear" w:color="auto" w:fill="auto"/>
          </w:tcPr>
          <w:p w14:paraId="1537981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0D272AA" w14:textId="0A98BDC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auto"/>
          </w:tcPr>
          <w:p w14:paraId="7485A21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63A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1A7A18BD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6B05913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4FA05D0B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561E513A" w14:textId="55AE740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33.51</w:t>
            </w:r>
          </w:p>
        </w:tc>
        <w:tc>
          <w:tcPr>
            <w:tcW w:w="965" w:type="pct"/>
            <w:shd w:val="clear" w:color="auto" w:fill="auto"/>
          </w:tcPr>
          <w:p w14:paraId="641EFCE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3DA0EA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19C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F70EE7E" w14:textId="13652C4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0.29</w:t>
            </w:r>
          </w:p>
        </w:tc>
      </w:tr>
      <w:tr w:rsidR="004B02E3" w:rsidRPr="00F26C55" w14:paraId="56716FD0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913D0A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8381671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4AC1D859" w14:textId="20A5142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30.68</w:t>
            </w:r>
          </w:p>
        </w:tc>
        <w:tc>
          <w:tcPr>
            <w:tcW w:w="965" w:type="pct"/>
            <w:shd w:val="clear" w:color="auto" w:fill="auto"/>
          </w:tcPr>
          <w:p w14:paraId="0995AC5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E026A6A" w14:textId="20B4272C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8.83</w:t>
            </w:r>
          </w:p>
        </w:tc>
        <w:tc>
          <w:tcPr>
            <w:tcW w:w="877" w:type="pct"/>
            <w:shd w:val="clear" w:color="auto" w:fill="auto"/>
          </w:tcPr>
          <w:p w14:paraId="4DB93D4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FD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3E4ED16E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8DB6B4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74AF987F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0F7A3D32" w14:textId="02C0854E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5" w:type="pct"/>
            <w:shd w:val="clear" w:color="auto" w:fill="auto"/>
          </w:tcPr>
          <w:p w14:paraId="5F8A60C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AAFCCA5" w14:textId="3A4F943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31.12</w:t>
            </w:r>
          </w:p>
        </w:tc>
        <w:tc>
          <w:tcPr>
            <w:tcW w:w="877" w:type="pct"/>
            <w:shd w:val="clear" w:color="auto" w:fill="auto"/>
          </w:tcPr>
          <w:p w14:paraId="254AB6A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FD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C3EBDAE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70C546D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5B3BBD29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1DD4AEEE" w14:textId="2EC6A00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33.32</w:t>
            </w:r>
          </w:p>
        </w:tc>
        <w:tc>
          <w:tcPr>
            <w:tcW w:w="965" w:type="pct"/>
            <w:shd w:val="clear" w:color="auto" w:fill="auto"/>
          </w:tcPr>
          <w:p w14:paraId="03479C8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6D4DC0FC" w14:textId="56E11C6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auto"/>
          </w:tcPr>
          <w:p w14:paraId="5AF175B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FD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08A55630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DFFBD3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70B9EE9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03DC0AA5" w14:textId="14F7251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965" w:type="pct"/>
            <w:shd w:val="clear" w:color="auto" w:fill="auto"/>
          </w:tcPr>
          <w:p w14:paraId="2B90FFA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74ADA8B3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452DC9D9" w14:textId="4E97E0F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B02E3" w:rsidRPr="00F26C55" w14:paraId="34439819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49E8266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A175699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1C622977" w14:textId="6855977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965" w:type="pct"/>
            <w:shd w:val="clear" w:color="auto" w:fill="auto"/>
          </w:tcPr>
          <w:p w14:paraId="7CDD73B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56AC801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32BA6864" w14:textId="22FF69A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B02E3" w:rsidRPr="00F26C55" w14:paraId="39D5B52A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202ED3C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3F7EFA7E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055C8A05" w14:textId="6B57E2B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5" w:type="pct"/>
            <w:shd w:val="clear" w:color="auto" w:fill="auto"/>
          </w:tcPr>
          <w:p w14:paraId="4A2797EA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6BFBCB6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35B69DEF" w14:textId="5775434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B02E3" w:rsidRPr="00F26C55" w14:paraId="7722E2CF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693CFD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7F996529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3ACAD1FA" w14:textId="25A20C0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</w:p>
        </w:tc>
        <w:tc>
          <w:tcPr>
            <w:tcW w:w="965" w:type="pct"/>
            <w:shd w:val="clear" w:color="auto" w:fill="auto"/>
          </w:tcPr>
          <w:p w14:paraId="11E635D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47AD5B8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609CB6EF" w14:textId="7276BE8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B02E3" w:rsidRPr="00F26C55" w14:paraId="0E14BAE8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1064264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D1DF844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31CA2D8F" w14:textId="54B5531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27.90</w:t>
            </w:r>
          </w:p>
        </w:tc>
        <w:tc>
          <w:tcPr>
            <w:tcW w:w="965" w:type="pct"/>
            <w:shd w:val="clear" w:color="auto" w:fill="auto"/>
          </w:tcPr>
          <w:p w14:paraId="34428D4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8F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7833D8A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80C61E6" w14:textId="5079105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1A0">
              <w:rPr>
                <w:rFonts w:ascii="Times New Roman" w:hAnsi="Times New Roman" w:cs="Times New Roman"/>
                <w:sz w:val="18"/>
                <w:szCs w:val="18"/>
              </w:rPr>
              <w:t>18.01</w:t>
            </w:r>
          </w:p>
        </w:tc>
      </w:tr>
      <w:tr w:rsidR="004B02E3" w:rsidRPr="00F26C55" w14:paraId="5E85032B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4C52FD9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26C5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Y</w:t>
            </w:r>
            <w:r w:rsidRPr="00F26C5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yang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26D87E1A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A6A6DE8" w14:textId="0569799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5" w:type="pct"/>
            <w:shd w:val="clear" w:color="auto" w:fill="auto"/>
          </w:tcPr>
          <w:p w14:paraId="40073B8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70840A4D" w14:textId="216FFA01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877" w:type="pct"/>
            <w:shd w:val="clear" w:color="auto" w:fill="auto"/>
          </w:tcPr>
          <w:p w14:paraId="148C1EC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536F40CE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2FD76AC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76282C2E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7E33E36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29</w:t>
            </w:r>
          </w:p>
        </w:tc>
        <w:tc>
          <w:tcPr>
            <w:tcW w:w="965" w:type="pct"/>
            <w:shd w:val="clear" w:color="auto" w:fill="auto"/>
          </w:tcPr>
          <w:p w14:paraId="27A71E6A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5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1468D1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21</w:t>
            </w:r>
          </w:p>
        </w:tc>
        <w:tc>
          <w:tcPr>
            <w:tcW w:w="877" w:type="pct"/>
            <w:shd w:val="clear" w:color="auto" w:fill="auto"/>
          </w:tcPr>
          <w:p w14:paraId="1A9EA6B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1A5D727D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6E15F5C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5B81BB90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1B05640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8DBE6F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6.89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6737896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58A0580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2616F841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DFDE18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5FC0DF43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0541FF8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FF4D75A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7EF6747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</w:p>
        </w:tc>
        <w:tc>
          <w:tcPr>
            <w:tcW w:w="877" w:type="pct"/>
            <w:shd w:val="clear" w:color="auto" w:fill="auto"/>
          </w:tcPr>
          <w:p w14:paraId="4FDE816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4A0BF009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A3E930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D9C57D4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61E22E6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D1A8C0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5.86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3E7A5F8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77B085DA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3DE147A4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47045C3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0D5286BF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3207FBEB" w14:textId="2660A428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758387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E7C169D" w14:textId="5FD6B6E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919">
              <w:rPr>
                <w:rFonts w:ascii="Times New Roman" w:hAnsi="Times New Roman" w:cs="Times New Roman"/>
                <w:sz w:val="18"/>
                <w:szCs w:val="18"/>
              </w:rPr>
              <w:t>13.93</w:t>
            </w:r>
          </w:p>
        </w:tc>
        <w:tc>
          <w:tcPr>
            <w:tcW w:w="877" w:type="pct"/>
            <w:shd w:val="clear" w:color="auto" w:fill="auto"/>
          </w:tcPr>
          <w:p w14:paraId="497C3A9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E19CD14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68637AC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61273D6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6CF2B4FA" w14:textId="7CDDCC5E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615CBAA" w14:textId="62D572B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5.29</w:t>
            </w:r>
          </w:p>
        </w:tc>
        <w:tc>
          <w:tcPr>
            <w:tcW w:w="966" w:type="pct"/>
            <w:shd w:val="clear" w:color="auto" w:fill="auto"/>
          </w:tcPr>
          <w:p w14:paraId="7D330183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08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28CDE6B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2A9604BA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3EDD721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506F1068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4FD55220" w14:textId="7B040308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5BC887D" w14:textId="4D55777A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43</w:t>
            </w:r>
          </w:p>
        </w:tc>
        <w:tc>
          <w:tcPr>
            <w:tcW w:w="966" w:type="pct"/>
            <w:shd w:val="clear" w:color="auto" w:fill="auto"/>
          </w:tcPr>
          <w:p w14:paraId="6CCD0EB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08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11BA13C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2BA0E61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8400CF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C3E3ED1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6AFC9EA8" w14:textId="4C2D4FC1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85F7EDA" w14:textId="768E54B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3.22</w:t>
            </w:r>
          </w:p>
        </w:tc>
        <w:tc>
          <w:tcPr>
            <w:tcW w:w="966" w:type="pct"/>
            <w:shd w:val="clear" w:color="auto" w:fill="auto"/>
          </w:tcPr>
          <w:p w14:paraId="029259B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08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4388D0A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A5DD2DF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66C6A36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D77DCDE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2A6115CE" w14:textId="52ABFE72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698E3BB4" w14:textId="61578B78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6" w:type="pct"/>
            <w:shd w:val="clear" w:color="auto" w:fill="auto"/>
          </w:tcPr>
          <w:p w14:paraId="1095474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08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49DB3A7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3FA9519D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7C6F9C5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26C55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</w:t>
            </w:r>
            <w:r w:rsidRPr="00F26C5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gyang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60CD7BA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pct"/>
            <w:shd w:val="clear" w:color="auto" w:fill="auto"/>
          </w:tcPr>
          <w:p w14:paraId="460DFC4E" w14:textId="6B6D60D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195041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6CCBCD2F" w14:textId="7B8B9D3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7" w:type="pct"/>
            <w:shd w:val="clear" w:color="auto" w:fill="auto"/>
          </w:tcPr>
          <w:p w14:paraId="618B7F8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406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15374FD1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DACC48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47FB8C36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183EDD6B" w14:textId="5E2863CE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1.37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EC117A1" w14:textId="5A1075B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3.76</w:t>
            </w:r>
          </w:p>
        </w:tc>
        <w:tc>
          <w:tcPr>
            <w:tcW w:w="966" w:type="pct"/>
            <w:shd w:val="clear" w:color="auto" w:fill="auto"/>
          </w:tcPr>
          <w:p w14:paraId="10B45974" w14:textId="3180F89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1D86212" w14:textId="5859FF88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27</w:t>
            </w:r>
          </w:p>
        </w:tc>
      </w:tr>
      <w:tr w:rsidR="004B02E3" w:rsidRPr="00F26C55" w14:paraId="7DF71D0A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5FDC16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72F10991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240903A0" w14:textId="5883887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08DCE60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D711FF1" w14:textId="39BC08C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17E3170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3196FA5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C21FD0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0EF39FED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334B000B" w14:textId="3129E9B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5F4D81A2" w14:textId="21872E8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966" w:type="pct"/>
            <w:shd w:val="clear" w:color="auto" w:fill="auto"/>
          </w:tcPr>
          <w:p w14:paraId="3B73035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4652D74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4851E08E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31DCF74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0506BBF5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6E6547B8" w14:textId="2DA5C19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5" w:type="pct"/>
            <w:shd w:val="clear" w:color="auto" w:fill="auto"/>
          </w:tcPr>
          <w:p w14:paraId="3E7D5402" w14:textId="18737CC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6" w:type="pct"/>
            <w:shd w:val="clear" w:color="auto" w:fill="auto"/>
          </w:tcPr>
          <w:p w14:paraId="690C956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22CDB2D2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086F776A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8207F4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1BEA805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6A40A5A0" w14:textId="2BA9D1E4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5" w:type="pct"/>
            <w:shd w:val="clear" w:color="auto" w:fill="auto"/>
          </w:tcPr>
          <w:p w14:paraId="4D1ED4D9" w14:textId="4928C09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4.83</w:t>
            </w:r>
          </w:p>
        </w:tc>
        <w:tc>
          <w:tcPr>
            <w:tcW w:w="966" w:type="pct"/>
            <w:shd w:val="clear" w:color="auto" w:fill="auto"/>
          </w:tcPr>
          <w:p w14:paraId="32D86DF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34003EA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4F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2D663E99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3744D79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Zhuzhou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670F19D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95F151C" w14:textId="7FDBFF8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5FB9C25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746258E7" w14:textId="0FE3651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7BF97E1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32B4AD1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467C4721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8C184C5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230F53DB" w14:textId="35E8173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E10CDA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5AF4CE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3124FDD9" w14:textId="466629A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B02E3" w:rsidRPr="00F26C55" w14:paraId="5A2D8149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5EE21DB9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39B2E55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134D2A7B" w14:textId="336669C9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2635B9F" w14:textId="0BC61538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8BE995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130C4E8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11F4A7F5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1EC5AB1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aihua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2041FFA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pct"/>
            <w:shd w:val="clear" w:color="auto" w:fill="auto"/>
          </w:tcPr>
          <w:p w14:paraId="1EF88EA5" w14:textId="7AF5257F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0850A8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4AF20542" w14:textId="0C835BC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7" w:type="pct"/>
            <w:shd w:val="clear" w:color="auto" w:fill="auto"/>
          </w:tcPr>
          <w:p w14:paraId="41C08680" w14:textId="77777777" w:rsidR="004B02E3" w:rsidRPr="00F26C55" w:rsidRDefault="004B02E3" w:rsidP="00F86EA2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2CA721AD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71DC121B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22AF872D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42E19C71" w14:textId="29AC856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32.83</w:t>
            </w:r>
          </w:p>
        </w:tc>
        <w:tc>
          <w:tcPr>
            <w:tcW w:w="965" w:type="pct"/>
            <w:shd w:val="clear" w:color="auto" w:fill="auto"/>
          </w:tcPr>
          <w:p w14:paraId="643B85B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AE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5A86E366" w14:textId="34816AD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7" w:type="pct"/>
            <w:shd w:val="clear" w:color="auto" w:fill="auto"/>
          </w:tcPr>
          <w:p w14:paraId="03CEB94B" w14:textId="77777777" w:rsidR="004B02E3" w:rsidRPr="00F26C55" w:rsidRDefault="004B02E3" w:rsidP="00F86EA2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407BE2BC" w14:textId="77777777" w:rsidTr="004B02E3">
        <w:trPr>
          <w:trHeight w:val="20"/>
        </w:trPr>
        <w:tc>
          <w:tcPr>
            <w:tcW w:w="612" w:type="pct"/>
            <w:shd w:val="clear" w:color="auto" w:fill="auto"/>
            <w:vAlign w:val="center"/>
          </w:tcPr>
          <w:p w14:paraId="22C3C2DD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ngzhou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B176A0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C4B9543" w14:textId="7906A59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5" w:type="pct"/>
            <w:shd w:val="clear" w:color="auto" w:fill="auto"/>
          </w:tcPr>
          <w:p w14:paraId="5AAA1BCE" w14:textId="77777777" w:rsidR="004B02E3" w:rsidRPr="00F26C55" w:rsidRDefault="004B02E3" w:rsidP="00F86EA2">
            <w:pPr>
              <w:spacing w:after="0"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AE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AF9A053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25</w:t>
            </w:r>
          </w:p>
        </w:tc>
        <w:tc>
          <w:tcPr>
            <w:tcW w:w="877" w:type="pct"/>
            <w:shd w:val="clear" w:color="auto" w:fill="auto"/>
          </w:tcPr>
          <w:p w14:paraId="65887EF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232D1490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6BB61CB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angsha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44777656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pct"/>
            <w:shd w:val="clear" w:color="auto" w:fill="auto"/>
          </w:tcPr>
          <w:p w14:paraId="36039862" w14:textId="3399225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pct"/>
            <w:shd w:val="clear" w:color="auto" w:fill="auto"/>
          </w:tcPr>
          <w:p w14:paraId="42F9CAF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AE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3EBED4D" w14:textId="2569745D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7" w:type="pct"/>
            <w:shd w:val="clear" w:color="auto" w:fill="auto"/>
          </w:tcPr>
          <w:p w14:paraId="0CFB63B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7C48CCB4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137A8AD1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5F2C37BC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3E630FE6" w14:textId="3B30D8F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pct"/>
            <w:shd w:val="clear" w:color="auto" w:fill="auto"/>
          </w:tcPr>
          <w:p w14:paraId="7965B3E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AE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4DB3C4D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44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04925162" w14:textId="110E87A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B02E3" w:rsidRPr="00F26C55" w14:paraId="5C36C0B5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0FE206C3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6D2A1392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  <w:vAlign w:val="center"/>
          </w:tcPr>
          <w:p w14:paraId="023DB2B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22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3FEC951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966" w:type="pct"/>
            <w:shd w:val="clear" w:color="auto" w:fill="auto"/>
          </w:tcPr>
          <w:p w14:paraId="307DD4F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644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65EC19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0425923C" w14:textId="77777777" w:rsidTr="004B02E3">
        <w:trPr>
          <w:trHeight w:val="2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14:paraId="3B8BD8B0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ngtang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</w:tcPr>
          <w:p w14:paraId="7F04B838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pct"/>
            <w:shd w:val="clear" w:color="auto" w:fill="auto"/>
          </w:tcPr>
          <w:p w14:paraId="731C25D7" w14:textId="45BA72EE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9E49FB8" w14:textId="427CF8F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66" w:type="pct"/>
            <w:shd w:val="clear" w:color="auto" w:fill="auto"/>
          </w:tcPr>
          <w:p w14:paraId="72D01DFF" w14:textId="62AEB0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7" w:type="pct"/>
            <w:shd w:val="clear" w:color="auto" w:fill="auto"/>
          </w:tcPr>
          <w:p w14:paraId="351BBCC5" w14:textId="607D09E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B02E3" w:rsidRPr="00F26C55" w14:paraId="28595EC7" w14:textId="77777777" w:rsidTr="004B02E3">
        <w:trPr>
          <w:trHeight w:val="20"/>
        </w:trPr>
        <w:tc>
          <w:tcPr>
            <w:tcW w:w="612" w:type="pct"/>
            <w:vMerge/>
            <w:shd w:val="clear" w:color="auto" w:fill="auto"/>
            <w:vAlign w:val="center"/>
          </w:tcPr>
          <w:p w14:paraId="3067B1E8" w14:textId="77777777" w:rsidR="004B02E3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4" w:type="pct"/>
            <w:vMerge/>
            <w:shd w:val="clear" w:color="auto" w:fill="auto"/>
            <w:vAlign w:val="center"/>
          </w:tcPr>
          <w:p w14:paraId="1520EE4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shd w:val="clear" w:color="auto" w:fill="auto"/>
          </w:tcPr>
          <w:p w14:paraId="2B619081" w14:textId="2164418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58F16A9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</w:tcPr>
          <w:p w14:paraId="409433B9" w14:textId="4089BBE6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7" w:type="pct"/>
            <w:shd w:val="clear" w:color="auto" w:fill="auto"/>
          </w:tcPr>
          <w:p w14:paraId="10911182" w14:textId="3FDD8ADB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0514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B02E3" w:rsidRPr="00F26C55" w14:paraId="7013F12A" w14:textId="77777777" w:rsidTr="004B02E3">
        <w:trPr>
          <w:trHeight w:val="20"/>
        </w:trPr>
        <w:tc>
          <w:tcPr>
            <w:tcW w:w="612" w:type="pct"/>
            <w:shd w:val="clear" w:color="auto" w:fill="auto"/>
            <w:vAlign w:val="center"/>
          </w:tcPr>
          <w:p w14:paraId="0795B4C4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ngxi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54466B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7C257E6D" w14:textId="73CF71A3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7E1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57016C8" w14:textId="124699A5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7E1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6" w:type="pct"/>
            <w:shd w:val="clear" w:color="auto" w:fill="auto"/>
          </w:tcPr>
          <w:p w14:paraId="7826C1CE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1C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77" w:type="pct"/>
            <w:shd w:val="clear" w:color="auto" w:fill="auto"/>
          </w:tcPr>
          <w:p w14:paraId="01E60329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1C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02E3" w:rsidRPr="00F26C55" w14:paraId="3D779647" w14:textId="77777777" w:rsidTr="004B02E3">
        <w:trPr>
          <w:trHeight w:val="20"/>
        </w:trPr>
        <w:tc>
          <w:tcPr>
            <w:tcW w:w="612" w:type="pct"/>
            <w:shd w:val="clear" w:color="auto" w:fill="auto"/>
            <w:vAlign w:val="center"/>
          </w:tcPr>
          <w:p w14:paraId="4817DE15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yang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6AFA5EB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B7CFD7E" w14:textId="10F23BC0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7E1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  <w:r w:rsidR="002A7F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5158B6F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6931829" w14:textId="0C0F67F1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7E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="00A958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412BA07" w14:textId="77777777" w:rsidR="004B02E3" w:rsidRPr="00F26C55" w:rsidRDefault="004B02E3" w:rsidP="00F86EA2">
            <w:pPr>
              <w:spacing w:after="0" w:line="200" w:lineRule="atLeas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0C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15404583" w14:textId="07079392" w:rsidR="007C79A6" w:rsidRDefault="007C79A6" w:rsidP="00DA7D2B">
      <w:pPr>
        <w:spacing w:line="240" w:lineRule="auto"/>
        <w:rPr>
          <w:bCs/>
          <w:lang w:val="en-GB"/>
        </w:rPr>
      </w:pPr>
    </w:p>
    <w:p w14:paraId="48B4FEA9" w14:textId="629A8331" w:rsidR="001A1831" w:rsidRDefault="001A1831" w:rsidP="00DA7D2B">
      <w:pPr>
        <w:spacing w:line="240" w:lineRule="auto"/>
        <w:rPr>
          <w:bCs/>
          <w:lang w:val="en-GB"/>
        </w:rPr>
      </w:pPr>
    </w:p>
    <w:p w14:paraId="5CA7DAEC" w14:textId="2E866DB2" w:rsidR="001A1831" w:rsidRDefault="001A1831" w:rsidP="00DA7D2B">
      <w:pPr>
        <w:spacing w:line="240" w:lineRule="auto"/>
        <w:rPr>
          <w:bCs/>
          <w:lang w:val="en-GB"/>
        </w:rPr>
      </w:pPr>
    </w:p>
    <w:p w14:paraId="762B16F5" w14:textId="6E1CB847" w:rsidR="001A1831" w:rsidRDefault="001A1831" w:rsidP="00DA7D2B">
      <w:pPr>
        <w:spacing w:line="240" w:lineRule="auto"/>
        <w:rPr>
          <w:bCs/>
          <w:lang w:val="en-GB"/>
        </w:rPr>
      </w:pPr>
    </w:p>
    <w:p w14:paraId="5ED65E9F" w14:textId="60F8EA14" w:rsidR="001A1831" w:rsidRDefault="001A1831" w:rsidP="00DA7D2B">
      <w:pPr>
        <w:spacing w:line="240" w:lineRule="auto"/>
        <w:rPr>
          <w:bCs/>
          <w:lang w:val="en-GB"/>
        </w:rPr>
      </w:pPr>
    </w:p>
    <w:p w14:paraId="4838E5D2" w14:textId="49D579FD" w:rsidR="001A1831" w:rsidRDefault="001A1831" w:rsidP="00DA7D2B">
      <w:pPr>
        <w:spacing w:line="240" w:lineRule="auto"/>
        <w:rPr>
          <w:bCs/>
          <w:lang w:val="en-GB"/>
        </w:rPr>
      </w:pPr>
    </w:p>
    <w:p w14:paraId="1DB5AA71" w14:textId="5D58681F" w:rsidR="001A1831" w:rsidRDefault="001A1831" w:rsidP="00DA7D2B">
      <w:pPr>
        <w:spacing w:line="240" w:lineRule="auto"/>
        <w:rPr>
          <w:bCs/>
          <w:lang w:val="en-GB"/>
        </w:rPr>
      </w:pPr>
    </w:p>
    <w:p w14:paraId="239F5A82" w14:textId="3360009F" w:rsidR="001A1831" w:rsidRDefault="001A1831" w:rsidP="00DA7D2B">
      <w:pPr>
        <w:spacing w:line="240" w:lineRule="auto"/>
        <w:rPr>
          <w:bCs/>
          <w:lang w:val="en-GB"/>
        </w:rPr>
      </w:pPr>
    </w:p>
    <w:p w14:paraId="0504B3F9" w14:textId="207913A0" w:rsidR="001A1831" w:rsidRDefault="001A1831" w:rsidP="00DA7D2B">
      <w:pPr>
        <w:spacing w:line="240" w:lineRule="auto"/>
        <w:rPr>
          <w:bCs/>
          <w:lang w:val="en-GB"/>
        </w:rPr>
      </w:pPr>
    </w:p>
    <w:p w14:paraId="1FD82F18" w14:textId="755321F9" w:rsidR="001A1831" w:rsidRDefault="001A1831" w:rsidP="00DA7D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3D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3D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32F33" w:rsidRPr="00832F33">
        <w:rPr>
          <w:rFonts w:ascii="Times New Roman" w:hAnsi="Times New Roman" w:cs="Times New Roman"/>
          <w:b/>
          <w:bCs/>
          <w:sz w:val="24"/>
          <w:szCs w:val="24"/>
        </w:rPr>
        <w:t>The positive detection rate of 10 copies and 1 copy standa</w:t>
      </w:r>
      <w:bookmarkStart w:id="0" w:name="_GoBack"/>
      <w:bookmarkEnd w:id="0"/>
      <w:r w:rsidR="00832F33" w:rsidRPr="00832F33">
        <w:rPr>
          <w:rFonts w:ascii="Times New Roman" w:hAnsi="Times New Roman" w:cs="Times New Roman"/>
          <w:b/>
          <w:bCs/>
          <w:sz w:val="24"/>
          <w:szCs w:val="24"/>
        </w:rPr>
        <w:t>rd plasmids at 20 times</w:t>
      </w:r>
    </w:p>
    <w:tbl>
      <w:tblPr>
        <w:tblW w:w="8115" w:type="dxa"/>
        <w:jc w:val="center"/>
        <w:tblBorders>
          <w:top w:val="none" w:sz="4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235"/>
        <w:gridCol w:w="2626"/>
        <w:gridCol w:w="2127"/>
        <w:gridCol w:w="2127"/>
      </w:tblGrid>
      <w:tr w:rsidR="00832F33" w14:paraId="3CE281DD" w14:textId="60A413CA" w:rsidTr="00832F33">
        <w:trPr>
          <w:trHeight w:val="355"/>
          <w:jc w:val="center"/>
        </w:trPr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D1E989" w14:textId="77777777" w:rsidR="00832F33" w:rsidRPr="00F574E4" w:rsidRDefault="00832F33" w:rsidP="00CD76C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</w:pPr>
            <w:r w:rsidRPr="00F574E4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Virus</w:t>
            </w:r>
          </w:p>
        </w:tc>
        <w:tc>
          <w:tcPr>
            <w:tcW w:w="2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F8F1B5" w14:textId="2EA2137F" w:rsidR="00832F33" w:rsidRPr="00F574E4" w:rsidRDefault="00832F33" w:rsidP="00832F3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wo concentration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5D646C" w14:textId="0E8F7DAE" w:rsidR="00832F33" w:rsidRPr="00F574E4" w:rsidRDefault="00832F33" w:rsidP="00CD76C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ositive number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982386" w14:textId="53B132AD" w:rsidR="00832F33" w:rsidRDefault="00832F33" w:rsidP="00CD76C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</w:pPr>
            <w:r w:rsidRPr="00832F33"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Positive rate</w:t>
            </w:r>
          </w:p>
        </w:tc>
      </w:tr>
      <w:tr w:rsidR="00115ECB" w14:paraId="58CA42FA" w14:textId="77777777" w:rsidTr="00115ECB">
        <w:trPr>
          <w:trHeight w:val="234"/>
          <w:jc w:val="center"/>
        </w:trPr>
        <w:tc>
          <w:tcPr>
            <w:tcW w:w="123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FA1DE81" w14:textId="3793D82C" w:rsidR="00115ECB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CV2</w:t>
            </w:r>
          </w:p>
        </w:tc>
        <w:tc>
          <w:tcPr>
            <w:tcW w:w="26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E1F479" w14:textId="248E216C" w:rsidR="00115ECB" w:rsidRDefault="00115ECB" w:rsidP="00832F33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 w:bidi="ar"/>
              </w:rPr>
              <w:t>1</w:t>
            </w:r>
            <w:r>
              <w:rPr>
                <w:rFonts w:ascii="Times New Roman" w:hAnsi="Times New Roman" w:cs="Times New Roman"/>
                <w:szCs w:val="21"/>
                <w:lang w:eastAsia="zh-CN" w:bidi="ar"/>
              </w:rPr>
              <w:t>00 copie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6C984F" w14:textId="00F8C5D8" w:rsidR="00115ECB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1BB3B8" w14:textId="7F6ADB8D" w:rsidR="00115ECB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00%</w:t>
            </w:r>
          </w:p>
        </w:tc>
      </w:tr>
      <w:tr w:rsidR="00115ECB" w14:paraId="76941564" w14:textId="149777D1" w:rsidTr="00115ECB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589CD439" w14:textId="53B3E638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29E38C50" w14:textId="5BA4D28F" w:rsidR="00115ECB" w:rsidRPr="00F574E4" w:rsidRDefault="00115ECB" w:rsidP="00832F33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0 copi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98AA2CB" w14:textId="75CDD873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3FE1" w14:textId="6596F826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>5%</w:t>
            </w:r>
          </w:p>
        </w:tc>
      </w:tr>
      <w:tr w:rsidR="00115ECB" w14:paraId="09E87001" w14:textId="498B61FF" w:rsidTr="00832F33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05A0C1" w14:textId="77777777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2DB2" w14:textId="699D9598" w:rsidR="00115ECB" w:rsidRPr="00F574E4" w:rsidRDefault="00115ECB" w:rsidP="00832F33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op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2CD1DBC2" w14:textId="10D87801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4384" w14:textId="04BB7FCF" w:rsidR="00115ECB" w:rsidRPr="00F574E4" w:rsidRDefault="00115ECB" w:rsidP="00CD76CA">
            <w:pPr>
              <w:spacing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5%</w:t>
            </w:r>
          </w:p>
        </w:tc>
      </w:tr>
      <w:tr w:rsidR="00D640BB" w14:paraId="315C0472" w14:textId="77777777" w:rsidTr="00023C91">
        <w:trPr>
          <w:trHeight w:val="234"/>
          <w:jc w:val="center"/>
        </w:trPr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7F20C2" w14:textId="0C0BC2A5" w:rsidR="00D640BB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CV3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936F" w14:textId="7ED1A105" w:rsidR="00D640BB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 w:bidi="ar"/>
              </w:rPr>
              <w:t>1</w:t>
            </w:r>
            <w:r>
              <w:rPr>
                <w:rFonts w:ascii="Times New Roman" w:hAnsi="Times New Roman" w:cs="Times New Roman"/>
                <w:szCs w:val="21"/>
                <w:lang w:eastAsia="zh-CN" w:bidi="ar"/>
              </w:rPr>
              <w:t>00 copi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2DCE4D0" w14:textId="61F43817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D116" w14:textId="7118B247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00%</w:t>
            </w:r>
          </w:p>
        </w:tc>
      </w:tr>
      <w:tr w:rsidR="00D640BB" w14:paraId="71E2241E" w14:textId="1399C432" w:rsidTr="00023C91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351D97A0" w14:textId="0236D165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9D91" w14:textId="39E39DEE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0 copi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27F8A1D" w14:textId="2897C943" w:rsidR="00D640BB" w:rsidRPr="00F574E4" w:rsidRDefault="00105FAF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7036" w14:textId="3C7B2AA5" w:rsidR="00D640BB" w:rsidRPr="00F574E4" w:rsidRDefault="00105FAF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  <w:r w:rsidR="00D640BB">
              <w:rPr>
                <w:rFonts w:ascii="Times New Roman" w:hAnsi="Times New Roman" w:cs="Times New Roman"/>
                <w:szCs w:val="21"/>
                <w:lang w:eastAsia="zh-CN"/>
              </w:rPr>
              <w:t>5%</w:t>
            </w:r>
          </w:p>
        </w:tc>
      </w:tr>
      <w:tr w:rsidR="00D640BB" w14:paraId="11AAC096" w14:textId="17C57B05" w:rsidTr="00023C91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908BD7" w14:textId="77777777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7710" w14:textId="41FC23ED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op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6276DC3" w14:textId="11486604" w:rsidR="00D640BB" w:rsidRPr="00F574E4" w:rsidRDefault="0033081A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3986" w14:textId="7DE7AEA7" w:rsidR="00D640BB" w:rsidRPr="00F574E4" w:rsidRDefault="0033081A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5%</w:t>
            </w:r>
          </w:p>
        </w:tc>
      </w:tr>
      <w:tr w:rsidR="00D640BB" w14:paraId="2C0ECFCB" w14:textId="77777777" w:rsidTr="00832F33">
        <w:trPr>
          <w:trHeight w:val="234"/>
          <w:jc w:val="center"/>
        </w:trPr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2353A6" w14:textId="310EA701" w:rsidR="00D640BB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PV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DD9F" w14:textId="56849254" w:rsidR="00D640BB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 w:bidi="ar"/>
              </w:rPr>
              <w:t>1</w:t>
            </w:r>
            <w:r>
              <w:rPr>
                <w:rFonts w:ascii="Times New Roman" w:hAnsi="Times New Roman" w:cs="Times New Roman"/>
                <w:szCs w:val="21"/>
                <w:lang w:eastAsia="zh-CN" w:bidi="ar"/>
              </w:rPr>
              <w:t>00 copi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1DF0032" w14:textId="276E721D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3311" w14:textId="531C7CE7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00%</w:t>
            </w:r>
          </w:p>
        </w:tc>
      </w:tr>
      <w:tr w:rsidR="00D640BB" w14:paraId="78E5C61A" w14:textId="2C6480D4" w:rsidTr="001E41C8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67AC40AF" w14:textId="5E34F7AE" w:rsidR="00D640BB" w:rsidRPr="00F574E4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5835" w14:textId="211540A9" w:rsidR="00D640BB" w:rsidRDefault="00D640BB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0 copi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756D2E8" w14:textId="62DFF5B4" w:rsidR="00D640BB" w:rsidRPr="00F574E4" w:rsidRDefault="0033081A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12DE" w14:textId="3D4D01AC" w:rsidR="00D640BB" w:rsidRPr="00F574E4" w:rsidRDefault="0033081A" w:rsidP="00D640BB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0%</w:t>
            </w:r>
          </w:p>
        </w:tc>
      </w:tr>
      <w:tr w:rsidR="0033081A" w14:paraId="0E8D577C" w14:textId="25739DED" w:rsidTr="00832F33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EDB9A6" w14:textId="77777777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E5DA" w14:textId="475E44EC" w:rsidR="0033081A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op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3C39C026" w14:textId="73A31A10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4751" w14:textId="532BBCD1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5%</w:t>
            </w:r>
          </w:p>
        </w:tc>
      </w:tr>
      <w:tr w:rsidR="0033081A" w14:paraId="5313B115" w14:textId="77777777" w:rsidTr="00B8566F">
        <w:trPr>
          <w:trHeight w:val="234"/>
          <w:jc w:val="center"/>
        </w:trPr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6A7F5A" w14:textId="304A4AEF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R</w:t>
            </w:r>
            <w:r w:rsidRPr="00F574E4">
              <w:rPr>
                <w:rFonts w:ascii="Times New Roman" w:hAnsi="Times New Roman" w:cs="Times New Roman"/>
                <w:szCs w:val="21"/>
                <w:lang w:bidi="ar"/>
              </w:rPr>
              <w:t>V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848C" w14:textId="36EE733D" w:rsidR="0033081A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 w:bidi="ar"/>
              </w:rPr>
              <w:t>1</w:t>
            </w:r>
            <w:r>
              <w:rPr>
                <w:rFonts w:ascii="Times New Roman" w:hAnsi="Times New Roman" w:cs="Times New Roman"/>
                <w:szCs w:val="21"/>
                <w:lang w:eastAsia="zh-CN" w:bidi="ar"/>
              </w:rPr>
              <w:t>00 cop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DB6E" w14:textId="3329752D" w:rsidR="0033081A" w:rsidRPr="00F574E4" w:rsidRDefault="0033081A" w:rsidP="0033081A">
            <w:pPr>
              <w:spacing w:after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EC5F" w14:textId="58810CBF" w:rsidR="0033081A" w:rsidRPr="00F574E4" w:rsidRDefault="0033081A" w:rsidP="0033081A">
            <w:pPr>
              <w:spacing w:after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00%</w:t>
            </w:r>
          </w:p>
        </w:tc>
      </w:tr>
      <w:tr w:rsidR="0033081A" w14:paraId="542797FD" w14:textId="0A82CD70" w:rsidTr="00B8566F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right w:val="nil"/>
            </w:tcBorders>
            <w:vAlign w:val="center"/>
          </w:tcPr>
          <w:p w14:paraId="5EAAFFCD" w14:textId="6C706E74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EE92" w14:textId="1C7A8E12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0 cop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31B5" w14:textId="6AF7EEA5" w:rsidR="0033081A" w:rsidRPr="00F574E4" w:rsidRDefault="0033081A" w:rsidP="0033081A">
            <w:pPr>
              <w:spacing w:after="0"/>
              <w:jc w:val="center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  <w:lang w:eastAsia="zh-CN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0173" w14:textId="203B7B40" w:rsidR="0033081A" w:rsidRPr="00F574E4" w:rsidRDefault="0033081A" w:rsidP="0033081A">
            <w:pPr>
              <w:spacing w:after="0"/>
              <w:jc w:val="center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eastAsia="zh-CN"/>
              </w:rPr>
              <w:t>8</w:t>
            </w:r>
            <w:r>
              <w:rPr>
                <w:rFonts w:ascii="Times New Roman" w:eastAsia="等线" w:hAnsi="Times New Roman" w:cs="Times New Roman"/>
                <w:szCs w:val="21"/>
                <w:lang w:eastAsia="zh-CN"/>
              </w:rPr>
              <w:t>5%</w:t>
            </w:r>
          </w:p>
        </w:tc>
      </w:tr>
      <w:tr w:rsidR="0033081A" w14:paraId="26E59FA9" w14:textId="1C1488B9" w:rsidTr="00B8566F">
        <w:trPr>
          <w:trHeight w:val="234"/>
          <w:jc w:val="center"/>
        </w:trPr>
        <w:tc>
          <w:tcPr>
            <w:tcW w:w="123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FE9756" w14:textId="77777777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7FE72" w14:textId="02577170" w:rsidR="0033081A" w:rsidRPr="00F574E4" w:rsidRDefault="0033081A" w:rsidP="0033081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op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E9516E" w14:textId="3ECE2B57" w:rsidR="0033081A" w:rsidRDefault="0033081A" w:rsidP="0033081A">
            <w:pPr>
              <w:spacing w:after="0"/>
              <w:jc w:val="center"/>
              <w:rPr>
                <w:rFonts w:ascii="等线" w:eastAsia="等线" w:hAnsi="等线" w:cs="等线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CDE2EB" w14:textId="0661799C" w:rsidR="0033081A" w:rsidRDefault="0033081A" w:rsidP="0033081A">
            <w:pPr>
              <w:spacing w:after="0"/>
              <w:jc w:val="center"/>
              <w:rPr>
                <w:rFonts w:ascii="等线" w:eastAsia="等线" w:hAnsi="等线" w:cs="等线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5%</w:t>
            </w:r>
          </w:p>
        </w:tc>
      </w:tr>
    </w:tbl>
    <w:p w14:paraId="75EE4515" w14:textId="77777777" w:rsidR="00832F33" w:rsidRPr="00832F33" w:rsidRDefault="00832F33" w:rsidP="00DA7D2B">
      <w:pPr>
        <w:spacing w:line="240" w:lineRule="auto"/>
        <w:rPr>
          <w:bCs/>
        </w:rPr>
      </w:pPr>
    </w:p>
    <w:sectPr w:rsidR="00832F33" w:rsidRPr="00832F33" w:rsidSect="00AB2D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B5503" w14:textId="77777777" w:rsidR="0044790D" w:rsidRDefault="0044790D" w:rsidP="0094633E">
      <w:pPr>
        <w:spacing w:after="0" w:line="240" w:lineRule="auto"/>
      </w:pPr>
      <w:r>
        <w:separator/>
      </w:r>
    </w:p>
  </w:endnote>
  <w:endnote w:type="continuationSeparator" w:id="0">
    <w:p w14:paraId="2FB72B4F" w14:textId="77777777" w:rsidR="0044790D" w:rsidRDefault="0044790D" w:rsidP="0094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84E36" w14:textId="77777777" w:rsidR="0044790D" w:rsidRDefault="0044790D" w:rsidP="0094633E">
      <w:pPr>
        <w:spacing w:after="0" w:line="240" w:lineRule="auto"/>
      </w:pPr>
      <w:r>
        <w:separator/>
      </w:r>
    </w:p>
  </w:footnote>
  <w:footnote w:type="continuationSeparator" w:id="0">
    <w:p w14:paraId="669171D9" w14:textId="77777777" w:rsidR="0044790D" w:rsidRDefault="0044790D" w:rsidP="00946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7D3"/>
    <w:rsid w:val="000F640F"/>
    <w:rsid w:val="00105FAF"/>
    <w:rsid w:val="00115ECB"/>
    <w:rsid w:val="00123887"/>
    <w:rsid w:val="0017507A"/>
    <w:rsid w:val="00191356"/>
    <w:rsid w:val="00196928"/>
    <w:rsid w:val="001A1831"/>
    <w:rsid w:val="001A292B"/>
    <w:rsid w:val="001B21D2"/>
    <w:rsid w:val="001B3D19"/>
    <w:rsid w:val="001D340E"/>
    <w:rsid w:val="001E74A6"/>
    <w:rsid w:val="00202412"/>
    <w:rsid w:val="00212654"/>
    <w:rsid w:val="00265687"/>
    <w:rsid w:val="00276C59"/>
    <w:rsid w:val="002A168C"/>
    <w:rsid w:val="002A7F73"/>
    <w:rsid w:val="002B671A"/>
    <w:rsid w:val="002D039B"/>
    <w:rsid w:val="002D4565"/>
    <w:rsid w:val="002F13F6"/>
    <w:rsid w:val="00300FC4"/>
    <w:rsid w:val="0033081A"/>
    <w:rsid w:val="00345D1D"/>
    <w:rsid w:val="00354593"/>
    <w:rsid w:val="0039407B"/>
    <w:rsid w:val="003C6B70"/>
    <w:rsid w:val="003E6265"/>
    <w:rsid w:val="003F1D09"/>
    <w:rsid w:val="00415B59"/>
    <w:rsid w:val="00422688"/>
    <w:rsid w:val="0044790D"/>
    <w:rsid w:val="00475AB0"/>
    <w:rsid w:val="004A1C75"/>
    <w:rsid w:val="004B02E3"/>
    <w:rsid w:val="004E6C1F"/>
    <w:rsid w:val="004F57F7"/>
    <w:rsid w:val="005137D3"/>
    <w:rsid w:val="00513D66"/>
    <w:rsid w:val="00552C33"/>
    <w:rsid w:val="00553F0D"/>
    <w:rsid w:val="00575CD9"/>
    <w:rsid w:val="00577445"/>
    <w:rsid w:val="005A2463"/>
    <w:rsid w:val="005C2211"/>
    <w:rsid w:val="005D7B22"/>
    <w:rsid w:val="00610120"/>
    <w:rsid w:val="00640849"/>
    <w:rsid w:val="006503E9"/>
    <w:rsid w:val="00653DEC"/>
    <w:rsid w:val="00655904"/>
    <w:rsid w:val="006A2C35"/>
    <w:rsid w:val="006B5562"/>
    <w:rsid w:val="006C1631"/>
    <w:rsid w:val="00705501"/>
    <w:rsid w:val="0075252C"/>
    <w:rsid w:val="007869DC"/>
    <w:rsid w:val="007C79A6"/>
    <w:rsid w:val="0080016B"/>
    <w:rsid w:val="00832F33"/>
    <w:rsid w:val="00840B88"/>
    <w:rsid w:val="00874636"/>
    <w:rsid w:val="008763F5"/>
    <w:rsid w:val="008E4DEA"/>
    <w:rsid w:val="00912C31"/>
    <w:rsid w:val="0094633E"/>
    <w:rsid w:val="009721B4"/>
    <w:rsid w:val="00972220"/>
    <w:rsid w:val="0097535B"/>
    <w:rsid w:val="0099026E"/>
    <w:rsid w:val="009F04A8"/>
    <w:rsid w:val="00A104A8"/>
    <w:rsid w:val="00A34D5C"/>
    <w:rsid w:val="00A35F7C"/>
    <w:rsid w:val="00A5436C"/>
    <w:rsid w:val="00A62BFA"/>
    <w:rsid w:val="00A94FA9"/>
    <w:rsid w:val="00A95823"/>
    <w:rsid w:val="00AB2D89"/>
    <w:rsid w:val="00AC224C"/>
    <w:rsid w:val="00AD34EC"/>
    <w:rsid w:val="00AF4314"/>
    <w:rsid w:val="00B26634"/>
    <w:rsid w:val="00B835FF"/>
    <w:rsid w:val="00BB059D"/>
    <w:rsid w:val="00BE5DB0"/>
    <w:rsid w:val="00BE7EFA"/>
    <w:rsid w:val="00BF4E07"/>
    <w:rsid w:val="00C41A79"/>
    <w:rsid w:val="00C55230"/>
    <w:rsid w:val="00C87A03"/>
    <w:rsid w:val="00C97B91"/>
    <w:rsid w:val="00D640BB"/>
    <w:rsid w:val="00DA7D2B"/>
    <w:rsid w:val="00DE1623"/>
    <w:rsid w:val="00DF28D7"/>
    <w:rsid w:val="00E179AB"/>
    <w:rsid w:val="00EA2D21"/>
    <w:rsid w:val="00EB1C46"/>
    <w:rsid w:val="00F2096A"/>
    <w:rsid w:val="00F574E4"/>
    <w:rsid w:val="00F71BD8"/>
    <w:rsid w:val="00F97F0F"/>
    <w:rsid w:val="00FA791D"/>
    <w:rsid w:val="00FC05BA"/>
    <w:rsid w:val="00FE1022"/>
    <w:rsid w:val="00FE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06B8A"/>
  <w15:chartTrackingRefBased/>
  <w15:docId w15:val="{1AC500D4-F2FA-464F-A6E5-41C98397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137D3"/>
  </w:style>
  <w:style w:type="table" w:styleId="a4">
    <w:name w:val="Table Grid"/>
    <w:basedOn w:val="a1"/>
    <w:uiPriority w:val="39"/>
    <w:rsid w:val="009F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F1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F13F6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46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4633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463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4633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D45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D4565"/>
  </w:style>
  <w:style w:type="character" w:customStyle="1" w:styleId="ad">
    <w:name w:val="批注文字 字符"/>
    <w:basedOn w:val="a0"/>
    <w:link w:val="ac"/>
    <w:uiPriority w:val="99"/>
    <w:semiHidden/>
    <w:rsid w:val="002D4565"/>
  </w:style>
  <w:style w:type="paragraph" w:styleId="ae">
    <w:name w:val="annotation subject"/>
    <w:basedOn w:val="ac"/>
    <w:next w:val="ac"/>
    <w:link w:val="af"/>
    <w:uiPriority w:val="99"/>
    <w:semiHidden/>
    <w:unhideWhenUsed/>
    <w:rsid w:val="002D45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45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5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F33EF-E063-4149-83C0-C9319B13B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lo, Jutta</dc:creator>
  <cp:keywords/>
  <dc:description/>
  <cp:lastModifiedBy>Administrator</cp:lastModifiedBy>
  <cp:revision>3</cp:revision>
  <cp:lastPrinted>2022-11-07T17:17:00Z</cp:lastPrinted>
  <dcterms:created xsi:type="dcterms:W3CDTF">2023-01-14T12:57:00Z</dcterms:created>
  <dcterms:modified xsi:type="dcterms:W3CDTF">2023-01-15T08:34:00Z</dcterms:modified>
</cp:coreProperties>
</file>